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38" w:rsidRPr="0082673F" w:rsidRDefault="00B25C38" w:rsidP="00B25C38">
      <w:pPr>
        <w:rPr>
          <w:rFonts w:ascii="Times New Roman" w:hAnsi="Times New Roman" w:cs="Times New Roman"/>
        </w:rPr>
      </w:pPr>
      <w:proofErr w:type="gramStart"/>
      <w:r w:rsidRPr="00E72B7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5 T</w:t>
      </w:r>
      <w:r w:rsidRPr="00E72B76">
        <w:rPr>
          <w:rFonts w:ascii="Times New Roman" w:hAnsi="Times New Roman" w:cs="Times New Roman"/>
          <w:b/>
        </w:rPr>
        <w:t>able.</w:t>
      </w:r>
      <w:proofErr w:type="gramEnd"/>
      <w:r w:rsidRPr="0082673F">
        <w:rPr>
          <w:rFonts w:ascii="Times New Roman" w:hAnsi="Times New Roman" w:cs="Times New Roman"/>
        </w:rPr>
        <w:t xml:space="preserve"> Hazard ratio for development of diabetes after adjustment for confounding factors using the population mean risk of TC-SD as reference</w:t>
      </w:r>
      <w:r>
        <w:rPr>
          <w:rFonts w:ascii="Times New Roman" w:hAnsi="Times New Roman" w:cs="Times New Roman" w:hint="eastAsia"/>
        </w:rPr>
        <w:t xml:space="preserve"> indifferent gender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6"/>
        <w:gridCol w:w="2410"/>
        <w:gridCol w:w="2410"/>
      </w:tblGrid>
      <w:tr w:rsidR="00B25C38" w:rsidRPr="00507731" w:rsidTr="00480A4F">
        <w:trPr>
          <w:trHeight w:val="342"/>
        </w:trPr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267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17.5 mg/</w:t>
            </w:r>
            <w:proofErr w:type="spellStart"/>
            <w:r w:rsidRPr="0082673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111(1.093,1.12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96(1.072,1.121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ge (every 5 years increas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59(1.548,1.5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371(1.356,1.386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asting blood glucose (per 1 mg/</w:t>
            </w: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59(1.058,1.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65(1.064,1.066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otal cholesterol (per 1 mg/</w:t>
            </w: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3(1.003,1.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2(1.002,1.002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yperlipidemic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agent (y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749(1.706,1.79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29(1.485,1.573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358(1.335,1.38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04(1.467,1.541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64(1.438,1.48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52(1.437,1.678)</w:t>
            </w:r>
          </w:p>
        </w:tc>
      </w:tr>
      <w:tr w:rsidR="00B25C38" w:rsidRPr="00507731" w:rsidTr="00480A4F">
        <w:trPr>
          <w:trHeight w:val="342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Alcohol drinking (≥ 1 time per week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876(0.862,0.8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844(0.805,0.885)</w:t>
            </w:r>
          </w:p>
        </w:tc>
      </w:tr>
      <w:tr w:rsidR="00B25C38" w:rsidRPr="00507731" w:rsidTr="00480A4F">
        <w:trPr>
          <w:trHeight w:val="342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Exercise ≥ 3 times per week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44(0.926,0.96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95(0.968,1.022)</w:t>
            </w:r>
          </w:p>
        </w:tc>
      </w:tr>
      <w:tr w:rsidR="00B25C38" w:rsidRPr="00507731" w:rsidTr="00480A4F">
        <w:trPr>
          <w:trHeight w:val="372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>ody mass index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(kg/m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5(0.925,1.0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759(0.677,0.851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8.5-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3-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04(1.467,1.54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667(1.613,1.723)</w:t>
            </w:r>
          </w:p>
        </w:tc>
      </w:tr>
      <w:tr w:rsidR="00B25C38" w:rsidRPr="00507731" w:rsidTr="00480A4F">
        <w:trPr>
          <w:trHeight w:val="327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5-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.437(2.382,2.49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.421(2.35,2.495)</w:t>
            </w:r>
          </w:p>
        </w:tc>
      </w:tr>
      <w:tr w:rsidR="00B25C38" w:rsidRPr="00507731" w:rsidTr="00480A4F">
        <w:trPr>
          <w:trHeight w:val="342"/>
        </w:trPr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0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5.547(5.354,5.7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C38" w:rsidRPr="00507731" w:rsidRDefault="00B25C38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.992(3.813,4.179)</w:t>
            </w:r>
          </w:p>
        </w:tc>
      </w:tr>
    </w:tbl>
    <w:p w:rsidR="008D3AFA" w:rsidRPr="00B25C38" w:rsidRDefault="00B25C38">
      <w:r w:rsidRPr="0082673F">
        <w:rPr>
          <w:rFonts w:ascii="Times New Roman" w:hAnsi="Times New Roman" w:cs="Times New Roman"/>
          <w:sz w:val="22"/>
        </w:rPr>
        <w:t xml:space="preserve">TC-SD, total cholesterol-standard deviation; </w:t>
      </w:r>
      <w:r>
        <w:rPr>
          <w:rFonts w:ascii="Times New Roman" w:hAnsi="Times New Roman" w:cs="Times New Roman" w:hint="eastAsia"/>
          <w:sz w:val="22"/>
        </w:rPr>
        <w:t xml:space="preserve">HR, hazard ratio; </w:t>
      </w:r>
      <w:r w:rsidRPr="0082673F">
        <w:rPr>
          <w:rFonts w:ascii="Times New Roman" w:hAnsi="Times New Roman" w:cs="Times New Roman"/>
          <w:sz w:val="22"/>
        </w:rPr>
        <w:t xml:space="preserve">CI, confidence interval </w:t>
      </w:r>
      <w:bookmarkStart w:id="0" w:name="_GoBack"/>
      <w:bookmarkEnd w:id="0"/>
    </w:p>
    <w:sectPr w:rsidR="008D3AFA" w:rsidRPr="00B25C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38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25C38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C38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C38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6:00Z</dcterms:created>
  <dcterms:modified xsi:type="dcterms:W3CDTF">2017-05-04T14:36:00Z</dcterms:modified>
</cp:coreProperties>
</file>